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F5CDB" w14:textId="696A281B" w:rsidR="007D268E" w:rsidRPr="00A76C39" w:rsidRDefault="007222D5" w:rsidP="007D268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76C39">
        <w:rPr>
          <w:rFonts w:ascii="Times New Roman" w:hAnsi="Times New Roman" w:cs="Times New Roman"/>
          <w:lang w:val="en-US"/>
        </w:rPr>
        <w:t xml:space="preserve">Supplemental </w:t>
      </w:r>
      <w:r w:rsidR="003926C5" w:rsidRPr="00A76C39">
        <w:rPr>
          <w:rFonts w:ascii="Times New Roman" w:hAnsi="Times New Roman" w:cs="Times New Roman"/>
          <w:lang w:val="en-US"/>
        </w:rPr>
        <w:t xml:space="preserve">Table 2: </w:t>
      </w:r>
      <w:r w:rsidR="007D268E" w:rsidRPr="00A76C39">
        <w:rPr>
          <w:rFonts w:ascii="Times New Roman" w:hAnsi="Times New Roman" w:cs="Times New Roman"/>
          <w:color w:val="000000" w:themeColor="text1"/>
          <w:lang w:val="en-GB"/>
        </w:rPr>
        <w:t>Perprocedural data in GA-policy and CS-policy groups after adjustment.</w:t>
      </w:r>
    </w:p>
    <w:p w14:paraId="3A3BC791" w14:textId="5C6A4CC1" w:rsidR="00874264" w:rsidRPr="007D268E" w:rsidRDefault="00874264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Grilledutableau"/>
        <w:tblW w:w="91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871"/>
        <w:gridCol w:w="2835"/>
        <w:gridCol w:w="1134"/>
      </w:tblGrid>
      <w:tr w:rsidR="00127031" w:rsidRPr="003E7625" w14:paraId="73F32CAF" w14:textId="77777777" w:rsidTr="00A243A6">
        <w:trPr>
          <w:trHeight w:val="20"/>
        </w:trPr>
        <w:tc>
          <w:tcPr>
            <w:tcW w:w="3345" w:type="dxa"/>
            <w:shd w:val="clear" w:color="auto" w:fill="D9D9D9" w:themeFill="background1" w:themeFillShade="D9"/>
            <w:vAlign w:val="center"/>
          </w:tcPr>
          <w:p w14:paraId="44EE2B1D" w14:textId="3BD8AE04" w:rsidR="00127031" w:rsidRPr="003E7625" w:rsidRDefault="00127031" w:rsidP="003E7625">
            <w:pPr>
              <w:jc w:val="center"/>
              <w:rPr>
                <w:b/>
                <w:sz w:val="22"/>
                <w:szCs w:val="22"/>
              </w:rPr>
            </w:pPr>
            <w:r w:rsidRPr="003E7625">
              <w:rPr>
                <w:b/>
                <w:color w:val="000000"/>
                <w:sz w:val="22"/>
                <w:szCs w:val="22"/>
              </w:rPr>
              <w:t>Procedural data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7FF8D531" w14:textId="02989DE8" w:rsidR="00127031" w:rsidRPr="003E7625" w:rsidRDefault="00127031" w:rsidP="003E7625">
            <w:pPr>
              <w:jc w:val="center"/>
              <w:rPr>
                <w:b/>
                <w:sz w:val="22"/>
                <w:szCs w:val="22"/>
              </w:rPr>
            </w:pPr>
            <w:r w:rsidRPr="003E7625">
              <w:rPr>
                <w:b/>
                <w:sz w:val="22"/>
                <w:szCs w:val="22"/>
              </w:rPr>
              <w:t>Mean differenc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0EF69E2B" w14:textId="77777777" w:rsidR="00BC5EC9" w:rsidRPr="005A2E4D" w:rsidRDefault="00BC5EC9" w:rsidP="00BC5EC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5A2E4D">
              <w:rPr>
                <w:b/>
                <w:sz w:val="22"/>
                <w:szCs w:val="22"/>
                <w:lang w:val="en-GB"/>
              </w:rPr>
              <w:t>95%</w:t>
            </w:r>
          </w:p>
          <w:p w14:paraId="0817BAF4" w14:textId="261E9D02" w:rsidR="00127031" w:rsidRPr="003E7625" w:rsidRDefault="00BC5EC9" w:rsidP="00BC5EC9">
            <w:pPr>
              <w:jc w:val="center"/>
              <w:rPr>
                <w:b/>
                <w:sz w:val="22"/>
                <w:szCs w:val="22"/>
              </w:rPr>
            </w:pPr>
            <w:r w:rsidRPr="005A2E4D">
              <w:rPr>
                <w:b/>
                <w:sz w:val="22"/>
                <w:szCs w:val="22"/>
                <w:lang w:val="en-GB"/>
              </w:rPr>
              <w:t>Confidence Interv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16BE9C0" w14:textId="60D3F861" w:rsidR="00127031" w:rsidRPr="003E7625" w:rsidRDefault="00127031" w:rsidP="003E7625">
            <w:pPr>
              <w:jc w:val="center"/>
              <w:rPr>
                <w:b/>
                <w:sz w:val="22"/>
                <w:szCs w:val="22"/>
              </w:rPr>
            </w:pPr>
            <w:r w:rsidRPr="003E7625">
              <w:rPr>
                <w:b/>
                <w:sz w:val="22"/>
                <w:szCs w:val="22"/>
              </w:rPr>
              <w:t>p value</w:t>
            </w:r>
          </w:p>
        </w:tc>
      </w:tr>
      <w:tr w:rsidR="00127031" w:rsidRPr="003E7625" w14:paraId="1D7249D9" w14:textId="77777777" w:rsidTr="00A243A6">
        <w:trPr>
          <w:trHeight w:val="430"/>
        </w:trPr>
        <w:tc>
          <w:tcPr>
            <w:tcW w:w="3345" w:type="dxa"/>
            <w:vAlign w:val="center"/>
          </w:tcPr>
          <w:p w14:paraId="53062FC8" w14:textId="7BA1B907" w:rsidR="00127031" w:rsidRPr="003E7625" w:rsidRDefault="002F6644" w:rsidP="003E76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I</w:t>
            </w:r>
            <w:r w:rsidR="001830A4" w:rsidRPr="003E7625">
              <w:rPr>
                <w:sz w:val="22"/>
                <w:szCs w:val="22"/>
              </w:rPr>
              <w:t>, min</w:t>
            </w:r>
          </w:p>
        </w:tc>
        <w:tc>
          <w:tcPr>
            <w:tcW w:w="1871" w:type="dxa"/>
            <w:vAlign w:val="center"/>
          </w:tcPr>
          <w:p w14:paraId="2F63EF63" w14:textId="37C66498" w:rsidR="00127031" w:rsidRPr="003E7625" w:rsidRDefault="00127031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7.6</w:t>
            </w:r>
          </w:p>
        </w:tc>
        <w:tc>
          <w:tcPr>
            <w:tcW w:w="2835" w:type="dxa"/>
            <w:vAlign w:val="center"/>
          </w:tcPr>
          <w:p w14:paraId="27E379BD" w14:textId="79EAF4D1" w:rsidR="00127031" w:rsidRPr="003E7625" w:rsidRDefault="00127031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34.1, 18.8</w:t>
            </w:r>
          </w:p>
        </w:tc>
        <w:tc>
          <w:tcPr>
            <w:tcW w:w="1134" w:type="dxa"/>
            <w:vAlign w:val="center"/>
          </w:tcPr>
          <w:p w14:paraId="5CC21A28" w14:textId="4E2E1C2A" w:rsidR="00127031" w:rsidRPr="003E7625" w:rsidRDefault="00127031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0.57</w:t>
            </w:r>
          </w:p>
        </w:tc>
      </w:tr>
      <w:tr w:rsidR="003E7625" w:rsidRPr="003E7625" w14:paraId="3F8EBE9C" w14:textId="77777777" w:rsidTr="00B03900">
        <w:trPr>
          <w:trHeight w:val="1555"/>
        </w:trPr>
        <w:tc>
          <w:tcPr>
            <w:tcW w:w="3345" w:type="dxa"/>
            <w:vAlign w:val="center"/>
          </w:tcPr>
          <w:p w14:paraId="6A0D73BC" w14:textId="77777777" w:rsidR="002F6644" w:rsidRPr="00B4256D" w:rsidRDefault="002F6644" w:rsidP="002F6644">
            <w:pPr>
              <w:rPr>
                <w:i/>
                <w:sz w:val="22"/>
                <w:szCs w:val="22"/>
                <w:lang w:val="en-GB"/>
              </w:rPr>
            </w:pPr>
            <w:r w:rsidRPr="00B4256D">
              <w:rPr>
                <w:i/>
                <w:sz w:val="22"/>
                <w:szCs w:val="22"/>
                <w:lang w:val="en-GB"/>
              </w:rPr>
              <w:t xml:space="preserve">Perprocedural </w:t>
            </w:r>
          </w:p>
          <w:p w14:paraId="2B665391" w14:textId="7917F6AA" w:rsidR="003E7625" w:rsidRPr="003E7625" w:rsidRDefault="002F6644" w:rsidP="003E76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L</w:t>
            </w:r>
            <w:r w:rsidR="003E7625" w:rsidRPr="003E7625">
              <w:rPr>
                <w:sz w:val="22"/>
                <w:szCs w:val="22"/>
              </w:rPr>
              <w:t>SBP, mmHg</w:t>
            </w:r>
          </w:p>
          <w:p w14:paraId="0FA0BAB2" w14:textId="6E28298A" w:rsidR="003E7625" w:rsidRPr="003E7625" w:rsidRDefault="002F6644" w:rsidP="003E76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L</w:t>
            </w:r>
            <w:r w:rsidR="003E7625" w:rsidRPr="003E7625">
              <w:rPr>
                <w:sz w:val="22"/>
                <w:szCs w:val="22"/>
              </w:rPr>
              <w:t>DBP, mmHg</w:t>
            </w:r>
          </w:p>
          <w:p w14:paraId="2426EA0D" w14:textId="4477B093" w:rsidR="003E7625" w:rsidRPr="003E7625" w:rsidRDefault="002F6644" w:rsidP="003E76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3E7625" w:rsidRPr="003E7625">
              <w:rPr>
                <w:sz w:val="22"/>
                <w:szCs w:val="22"/>
              </w:rPr>
              <w:t>Change from baseline SBP, %</w:t>
            </w:r>
          </w:p>
          <w:p w14:paraId="4487D117" w14:textId="2AF5C417" w:rsidR="003E7625" w:rsidRPr="003E7625" w:rsidRDefault="002F6644" w:rsidP="003E76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3E7625" w:rsidRPr="003E7625">
              <w:rPr>
                <w:sz w:val="22"/>
                <w:szCs w:val="22"/>
              </w:rPr>
              <w:t>Change from baseline DBP, %</w:t>
            </w:r>
          </w:p>
        </w:tc>
        <w:tc>
          <w:tcPr>
            <w:tcW w:w="1871" w:type="dxa"/>
            <w:vAlign w:val="center"/>
          </w:tcPr>
          <w:p w14:paraId="54A8DEB4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</w:p>
          <w:p w14:paraId="07280456" w14:textId="18CDD6FA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17.4</w:t>
            </w:r>
          </w:p>
          <w:p w14:paraId="253B19B5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14.5</w:t>
            </w:r>
          </w:p>
          <w:p w14:paraId="6755ECA6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12.8</w:t>
            </w:r>
          </w:p>
          <w:p w14:paraId="296D2F3B" w14:textId="66648979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14.2</w:t>
            </w:r>
          </w:p>
        </w:tc>
        <w:tc>
          <w:tcPr>
            <w:tcW w:w="2835" w:type="dxa"/>
            <w:vAlign w:val="center"/>
          </w:tcPr>
          <w:p w14:paraId="0BC07F69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</w:p>
          <w:p w14:paraId="530BE71F" w14:textId="2BBCF99B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29.9, -4.9</w:t>
            </w:r>
          </w:p>
          <w:p w14:paraId="0AAE695B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22.3, -6.6</w:t>
            </w:r>
          </w:p>
          <w:p w14:paraId="600C7A69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23.0, -2.7</w:t>
            </w:r>
          </w:p>
          <w:p w14:paraId="5CB9B609" w14:textId="59C0EA61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-25.2, -3.2</w:t>
            </w:r>
          </w:p>
        </w:tc>
        <w:tc>
          <w:tcPr>
            <w:tcW w:w="1134" w:type="dxa"/>
            <w:vAlign w:val="center"/>
          </w:tcPr>
          <w:p w14:paraId="46D983EC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</w:p>
          <w:p w14:paraId="5AC613A9" w14:textId="72E49949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0.01</w:t>
            </w:r>
          </w:p>
          <w:p w14:paraId="7BED2517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&lt;0.001</w:t>
            </w:r>
          </w:p>
          <w:p w14:paraId="53B4D65F" w14:textId="77777777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0.02</w:t>
            </w:r>
          </w:p>
          <w:p w14:paraId="5B895BAC" w14:textId="5B90CD75" w:rsidR="003E7625" w:rsidRPr="003E7625" w:rsidRDefault="003E7625" w:rsidP="003E7625">
            <w:pPr>
              <w:jc w:val="center"/>
              <w:rPr>
                <w:sz w:val="22"/>
                <w:szCs w:val="22"/>
              </w:rPr>
            </w:pPr>
            <w:r w:rsidRPr="003E7625">
              <w:rPr>
                <w:sz w:val="22"/>
                <w:szCs w:val="22"/>
              </w:rPr>
              <w:t>0.01</w:t>
            </w:r>
          </w:p>
        </w:tc>
      </w:tr>
    </w:tbl>
    <w:p w14:paraId="5BDD94EF" w14:textId="1D9D65FB" w:rsidR="002F6644" w:rsidRPr="002F6644" w:rsidRDefault="00E54CD4" w:rsidP="002F664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BP: diastolic blood pressure; </w:t>
      </w:r>
      <w:r w:rsidR="002F6644" w:rsidRPr="002F6644">
        <w:rPr>
          <w:rFonts w:ascii="Times New Roman" w:hAnsi="Times New Roman" w:cs="Times New Roman"/>
          <w:sz w:val="20"/>
          <w:szCs w:val="20"/>
          <w:lang w:val="en-GB"/>
        </w:rPr>
        <w:t xml:space="preserve">LDBP = lowest diastolic blood pressure; LSBP = lowest systolic blood pressure;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P: </w:t>
      </w:r>
      <w:r>
        <w:rPr>
          <w:rFonts w:ascii="Times New Roman" w:hAnsi="Times New Roman" w:cs="Times New Roman"/>
          <w:sz w:val="20"/>
          <w:szCs w:val="20"/>
          <w:lang w:val="en-GB"/>
        </w:rPr>
        <w:t>systoli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 xml:space="preserve"> blood pressure; </w:t>
      </w:r>
      <w:r w:rsidR="002F6644" w:rsidRPr="002F6644">
        <w:rPr>
          <w:rFonts w:ascii="Times New Roman" w:hAnsi="Times New Roman" w:cs="Times New Roman"/>
          <w:sz w:val="20"/>
          <w:szCs w:val="20"/>
          <w:lang w:val="en-GB"/>
        </w:rPr>
        <w:t>TTI = time to treatment initiation.</w:t>
      </w:r>
    </w:p>
    <w:p w14:paraId="18E9D079" w14:textId="77777777" w:rsidR="00462ED0" w:rsidRPr="002F6644" w:rsidRDefault="00462ED0" w:rsidP="0044526F">
      <w:pPr>
        <w:jc w:val="both"/>
        <w:rPr>
          <w:rFonts w:ascii="Times New Roman" w:hAnsi="Times New Roman" w:cs="Times New Roman"/>
          <w:lang w:val="en-GB"/>
        </w:rPr>
      </w:pPr>
    </w:p>
    <w:p w14:paraId="2263CB23" w14:textId="77777777" w:rsidR="00874264" w:rsidRPr="002F6644" w:rsidRDefault="0087426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9FE7BD8" w14:textId="77777777" w:rsidR="00E176B4" w:rsidRPr="006902C9" w:rsidRDefault="00E176B4">
      <w:pPr>
        <w:rPr>
          <w:rFonts w:ascii="Times New Roman" w:hAnsi="Times New Roman" w:cs="Times New Roman"/>
          <w:lang w:val="en-US"/>
        </w:rPr>
      </w:pPr>
    </w:p>
    <w:p w14:paraId="77D7CB40" w14:textId="77777777" w:rsidR="00E176B4" w:rsidRPr="006902C9" w:rsidRDefault="00E176B4">
      <w:pPr>
        <w:rPr>
          <w:rFonts w:ascii="Times New Roman" w:hAnsi="Times New Roman" w:cs="Times New Roman"/>
          <w:lang w:val="en-US"/>
        </w:rPr>
      </w:pPr>
    </w:p>
    <w:sectPr w:rsidR="00E176B4" w:rsidRPr="006902C9" w:rsidSect="005830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01831"/>
    <w:multiLevelType w:val="multilevel"/>
    <w:tmpl w:val="8CCE3DEA"/>
    <w:name w:val="THESE O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78F47566"/>
    <w:multiLevelType w:val="multilevel"/>
    <w:tmpl w:val="426CA1F6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6B4"/>
    <w:rsid w:val="00031EB9"/>
    <w:rsid w:val="00053F3A"/>
    <w:rsid w:val="00073758"/>
    <w:rsid w:val="000E2ADB"/>
    <w:rsid w:val="00111177"/>
    <w:rsid w:val="00127031"/>
    <w:rsid w:val="0013194E"/>
    <w:rsid w:val="00131B60"/>
    <w:rsid w:val="001352EC"/>
    <w:rsid w:val="0014400B"/>
    <w:rsid w:val="001830A4"/>
    <w:rsid w:val="001833EC"/>
    <w:rsid w:val="00186D0E"/>
    <w:rsid w:val="001B3F8E"/>
    <w:rsid w:val="001B4D27"/>
    <w:rsid w:val="001D189C"/>
    <w:rsid w:val="001E7617"/>
    <w:rsid w:val="0021028A"/>
    <w:rsid w:val="00210B37"/>
    <w:rsid w:val="002157A7"/>
    <w:rsid w:val="00224417"/>
    <w:rsid w:val="00241432"/>
    <w:rsid w:val="00244011"/>
    <w:rsid w:val="00245CC3"/>
    <w:rsid w:val="00250190"/>
    <w:rsid w:val="002614DB"/>
    <w:rsid w:val="002706BD"/>
    <w:rsid w:val="00283618"/>
    <w:rsid w:val="002B3CFC"/>
    <w:rsid w:val="002B5BE6"/>
    <w:rsid w:val="002B717A"/>
    <w:rsid w:val="002E4B1E"/>
    <w:rsid w:val="002F1CA4"/>
    <w:rsid w:val="002F6644"/>
    <w:rsid w:val="0031622F"/>
    <w:rsid w:val="00316755"/>
    <w:rsid w:val="003409CD"/>
    <w:rsid w:val="00343C7F"/>
    <w:rsid w:val="003570CC"/>
    <w:rsid w:val="0036150E"/>
    <w:rsid w:val="00371226"/>
    <w:rsid w:val="003926C5"/>
    <w:rsid w:val="003D3C13"/>
    <w:rsid w:val="003E7625"/>
    <w:rsid w:val="003F1FE1"/>
    <w:rsid w:val="0041406D"/>
    <w:rsid w:val="00420979"/>
    <w:rsid w:val="0042135B"/>
    <w:rsid w:val="0042399C"/>
    <w:rsid w:val="00425144"/>
    <w:rsid w:val="00437CD5"/>
    <w:rsid w:val="0044339C"/>
    <w:rsid w:val="0044526F"/>
    <w:rsid w:val="00460C8C"/>
    <w:rsid w:val="00462ED0"/>
    <w:rsid w:val="00467621"/>
    <w:rsid w:val="004B7C06"/>
    <w:rsid w:val="004C5EE2"/>
    <w:rsid w:val="004D37A8"/>
    <w:rsid w:val="0051677D"/>
    <w:rsid w:val="00520C6E"/>
    <w:rsid w:val="00525B56"/>
    <w:rsid w:val="00543795"/>
    <w:rsid w:val="00547B22"/>
    <w:rsid w:val="005521F9"/>
    <w:rsid w:val="0055488A"/>
    <w:rsid w:val="00554FCA"/>
    <w:rsid w:val="00581F5D"/>
    <w:rsid w:val="005830F8"/>
    <w:rsid w:val="005B7425"/>
    <w:rsid w:val="005C4877"/>
    <w:rsid w:val="005C4FEF"/>
    <w:rsid w:val="00616DA1"/>
    <w:rsid w:val="00627001"/>
    <w:rsid w:val="006449FA"/>
    <w:rsid w:val="00654AFB"/>
    <w:rsid w:val="006567B2"/>
    <w:rsid w:val="006628C2"/>
    <w:rsid w:val="006664AC"/>
    <w:rsid w:val="006902C9"/>
    <w:rsid w:val="006A0522"/>
    <w:rsid w:val="006A51C9"/>
    <w:rsid w:val="006D72D1"/>
    <w:rsid w:val="006E331D"/>
    <w:rsid w:val="006F29A9"/>
    <w:rsid w:val="006F7C68"/>
    <w:rsid w:val="007222D5"/>
    <w:rsid w:val="00755EA3"/>
    <w:rsid w:val="00796F8E"/>
    <w:rsid w:val="007B26FC"/>
    <w:rsid w:val="007D268E"/>
    <w:rsid w:val="007D475B"/>
    <w:rsid w:val="007E4460"/>
    <w:rsid w:val="007F7F1D"/>
    <w:rsid w:val="00804B84"/>
    <w:rsid w:val="008334AE"/>
    <w:rsid w:val="0084211B"/>
    <w:rsid w:val="0087038C"/>
    <w:rsid w:val="00874264"/>
    <w:rsid w:val="008B3324"/>
    <w:rsid w:val="008D4CFD"/>
    <w:rsid w:val="008F07B8"/>
    <w:rsid w:val="008F08A9"/>
    <w:rsid w:val="00933A8E"/>
    <w:rsid w:val="00966C3B"/>
    <w:rsid w:val="009804F5"/>
    <w:rsid w:val="0098170E"/>
    <w:rsid w:val="0099442E"/>
    <w:rsid w:val="009D6BBC"/>
    <w:rsid w:val="00A11DD7"/>
    <w:rsid w:val="00A243A6"/>
    <w:rsid w:val="00A36CC8"/>
    <w:rsid w:val="00A76C39"/>
    <w:rsid w:val="00AC3A97"/>
    <w:rsid w:val="00AE34E8"/>
    <w:rsid w:val="00AE73B1"/>
    <w:rsid w:val="00B03900"/>
    <w:rsid w:val="00B4090C"/>
    <w:rsid w:val="00B43382"/>
    <w:rsid w:val="00B43F60"/>
    <w:rsid w:val="00BB1C02"/>
    <w:rsid w:val="00BC5EC9"/>
    <w:rsid w:val="00BE6233"/>
    <w:rsid w:val="00BE7575"/>
    <w:rsid w:val="00C02856"/>
    <w:rsid w:val="00C05B33"/>
    <w:rsid w:val="00C22C58"/>
    <w:rsid w:val="00C2701A"/>
    <w:rsid w:val="00C45BEE"/>
    <w:rsid w:val="00C5481B"/>
    <w:rsid w:val="00C64F09"/>
    <w:rsid w:val="00C665A8"/>
    <w:rsid w:val="00CB384E"/>
    <w:rsid w:val="00CB7A58"/>
    <w:rsid w:val="00CC6AAB"/>
    <w:rsid w:val="00CD182F"/>
    <w:rsid w:val="00CE3E14"/>
    <w:rsid w:val="00D15272"/>
    <w:rsid w:val="00D17D5B"/>
    <w:rsid w:val="00D301E6"/>
    <w:rsid w:val="00D4414A"/>
    <w:rsid w:val="00D469A4"/>
    <w:rsid w:val="00D572C9"/>
    <w:rsid w:val="00D63004"/>
    <w:rsid w:val="00D638AC"/>
    <w:rsid w:val="00D71947"/>
    <w:rsid w:val="00D97A65"/>
    <w:rsid w:val="00DA72A0"/>
    <w:rsid w:val="00DC14F0"/>
    <w:rsid w:val="00DC217C"/>
    <w:rsid w:val="00DE1970"/>
    <w:rsid w:val="00E176B4"/>
    <w:rsid w:val="00E40D95"/>
    <w:rsid w:val="00E51337"/>
    <w:rsid w:val="00E54CD4"/>
    <w:rsid w:val="00E5761B"/>
    <w:rsid w:val="00E63CEF"/>
    <w:rsid w:val="00E70ACB"/>
    <w:rsid w:val="00E95651"/>
    <w:rsid w:val="00EA3E34"/>
    <w:rsid w:val="00ED25E8"/>
    <w:rsid w:val="00EE0974"/>
    <w:rsid w:val="00EF5C5A"/>
    <w:rsid w:val="00F236BE"/>
    <w:rsid w:val="00F27714"/>
    <w:rsid w:val="00F37224"/>
    <w:rsid w:val="00F55678"/>
    <w:rsid w:val="00F6262B"/>
    <w:rsid w:val="00FB41FC"/>
    <w:rsid w:val="00FD006E"/>
    <w:rsid w:val="00FD7923"/>
    <w:rsid w:val="00FE3AF2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E5E3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37CD5"/>
    <w:pPr>
      <w:keepNext/>
      <w:keepLines/>
      <w:numPr>
        <w:numId w:val="2"/>
      </w:numPr>
      <w:spacing w:before="240"/>
      <w:ind w:left="432" w:hanging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7CD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table" w:styleId="Grilledutableau">
    <w:name w:val="Table Grid"/>
    <w:basedOn w:val="TableauNormal"/>
    <w:rsid w:val="00E176B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4143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14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R Omer</dc:creator>
  <cp:keywords/>
  <dc:description/>
  <cp:lastModifiedBy>EKER Omer</cp:lastModifiedBy>
  <cp:revision>3</cp:revision>
  <dcterms:created xsi:type="dcterms:W3CDTF">2018-08-17T19:38:00Z</dcterms:created>
  <dcterms:modified xsi:type="dcterms:W3CDTF">2018-08-17T19:38:00Z</dcterms:modified>
</cp:coreProperties>
</file>